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spacing w:val="0"/>
          <w:sz w:val="24"/>
          <w:szCs w:val="24"/>
          <w:highlight w:val="none"/>
          <w:u w:val="none"/>
          <w:shd w:val="clear"/>
          <w:lang w:val="en-US" w:eastAsia="zh-CN"/>
        </w:rPr>
        <w:t>Electronic database 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0260"/>
        <w:gridCol w:w="2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left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Database</w:t>
            </w:r>
          </w:p>
        </w:tc>
        <w:tc>
          <w:tcPr>
            <w:tcW w:w="10260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Search query</w:t>
            </w:r>
          </w:p>
        </w:tc>
        <w:tc>
          <w:tcPr>
            <w:tcW w:w="2080" w:type="dxa"/>
            <w:tcBorders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Recor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ident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PubMed</w:t>
            </w:r>
          </w:p>
        </w:tc>
        <w:tc>
          <w:tcPr>
            <w:tcW w:w="10260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(((((poem) OR (peroral endoscopic myotomy)) OR (per-oral endoscopic myotomy)) OR (per oral endoscopic myotomy)) AND (achalasia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 xml:space="preserve"> [All Fields]</w:t>
            </w:r>
          </w:p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EMBASE</w:t>
            </w:r>
          </w:p>
        </w:tc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('esophagus achalasia'/exp OR achalasia:ab,ti) AND (poem:ab,ti OR 'peroral endoscopic myotomy':ab,ti OR 'per-oral endoscopic myotomy':ab,ti OR 'per oral endoscopic myotomy':ab,ti)</w:t>
            </w:r>
          </w:p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2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Cochrane Library</w:t>
            </w:r>
          </w:p>
        </w:tc>
        <w:tc>
          <w:tcPr>
            <w:tcW w:w="10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("achalasia" AND ("poem" OR "peroral endoscopic myotomy" OR "per-oral endoscopic myotomy" OR "per oral endoscopic myotomy") ) [Title Abstract Keyword]</w:t>
            </w:r>
          </w:p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Web of Science</w:t>
            </w:r>
          </w:p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Core Collection</w:t>
            </w:r>
          </w:p>
        </w:tc>
        <w:tc>
          <w:tcPr>
            <w:tcW w:w="1026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(TOPIC: (poem) OR TOPIC: (peroral endoscopic myotomy) OR TOPIC: (per-oral endoscopic myotomy) OR TOPIC: (per oral endoscopic myotomy) ) AND TOPIC: (achalasia)</w:t>
            </w:r>
          </w:p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lang w:val="en-US" w:eastAsia="zh-CN"/>
              </w:rPr>
              <w:t>Timespan: All years. Indexes: SCI-EXPANDED, SSCI.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spacing w:val="0"/>
                <w:sz w:val="24"/>
                <w:szCs w:val="24"/>
                <w:highlight w:val="none"/>
                <w:u w:val="none"/>
                <w:shd w:val="clear"/>
                <w:vertAlign w:val="baseline"/>
                <w:lang w:val="en-US" w:eastAsia="zh-CN"/>
              </w:rPr>
              <w:t>1138</w:t>
            </w:r>
          </w:p>
        </w:tc>
      </w:tr>
    </w:tbl>
    <w:p>
      <w:pPr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spacing w:val="0"/>
          <w:sz w:val="24"/>
          <w:szCs w:val="24"/>
          <w:highlight w:val="none"/>
          <w:u w:val="none"/>
          <w:shd w:val="clear"/>
          <w:lang w:val="en-US" w:eastAsia="zh-CN"/>
        </w:rPr>
        <w:t xml:space="preserve">Date of search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ay 28, 2021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: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T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he reason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for the excluded articl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after full text review. 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left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son for e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08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ocol for an RC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 8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08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orrect intervention or comparator (n = 2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08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plicat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ata from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m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er/auth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correct definition of clinical success (n = 1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ditorial, letter to editor, or expert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omm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ference abs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without available full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ex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 5) 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shd w:val="clear"/>
          <w:lang w:val="en-US" w:eastAsia="zh-CN" w:bidi="ar-SA"/>
        </w:rPr>
      </w:pPr>
    </w:p>
    <w:p>
      <w:pPr>
        <w:pStyle w:val="8"/>
        <w:bidi w:val="0"/>
        <w:ind w:left="0" w:firstLine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Quality assessment of th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andomized studies by th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Newcastle-Ottawa Scale (NOS)</w:t>
      </w:r>
    </w:p>
    <w:tbl>
      <w:tblPr>
        <w:tblStyle w:val="5"/>
        <w:tblW w:w="106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814"/>
        <w:gridCol w:w="814"/>
        <w:gridCol w:w="814"/>
        <w:gridCol w:w="814"/>
        <w:gridCol w:w="1628"/>
        <w:gridCol w:w="814"/>
        <w:gridCol w:w="815"/>
        <w:gridCol w:w="886"/>
        <w:gridCol w:w="1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1953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ind w:firstLine="480" w:firstLineChars="2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7399" w:type="dxa"/>
            <w:gridSpan w:val="8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Newcastle-Ottawa Scale items</w:t>
            </w:r>
          </w:p>
        </w:tc>
        <w:tc>
          <w:tcPr>
            <w:tcW w:w="1338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veral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a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53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256" w:type="dxa"/>
            <w:gridSpan w:val="4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election</w:t>
            </w:r>
          </w:p>
        </w:tc>
        <w:tc>
          <w:tcPr>
            <w:tcW w:w="162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omparability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88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338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1953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1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1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1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2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1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8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38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95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Wang et al, 2015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i et al, 20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95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uang et al,202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✭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– A study can be awarded a maximum o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one star for each numbered item within the Selection and outcome categories.  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– A maximum of two stars can be given for Comparabilit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Quality assessment of the randomized studies by th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Cochrane Collaboration's tool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972"/>
        <w:gridCol w:w="972"/>
        <w:gridCol w:w="972"/>
        <w:gridCol w:w="972"/>
        <w:gridCol w:w="972"/>
        <w:gridCol w:w="972"/>
        <w:gridCol w:w="1082"/>
        <w:gridCol w:w="10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018" w:type="dxa"/>
            <w:vMerge w:val="restart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6914" w:type="dxa"/>
            <w:gridSpan w:val="7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Cochrane Collaboration's too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items</w:t>
            </w:r>
          </w:p>
        </w:tc>
        <w:tc>
          <w:tcPr>
            <w:tcW w:w="1032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Overall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3018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97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8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32" w:type="dxa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301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Wang et al, 2015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301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i et al, 201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0fdtwmxp928er59dxzp5uft05rxvsxvdv&quot;&gt;My EndNote Library&lt;record-ids&gt;&lt;item&gt;1028&lt;/item&gt;&lt;/record-ids&gt;&lt;/item&gt;&lt;/Libraries&gt;"/>
  </w:docVars>
  <w:rsids>
    <w:rsidRoot w:val="00172A27"/>
    <w:rsid w:val="0025413F"/>
    <w:rsid w:val="0092292E"/>
    <w:rsid w:val="0136554F"/>
    <w:rsid w:val="014C2487"/>
    <w:rsid w:val="03E066D0"/>
    <w:rsid w:val="03E458F6"/>
    <w:rsid w:val="042D596B"/>
    <w:rsid w:val="04487DA6"/>
    <w:rsid w:val="050836FE"/>
    <w:rsid w:val="05EA647D"/>
    <w:rsid w:val="06412EEF"/>
    <w:rsid w:val="071A02DE"/>
    <w:rsid w:val="0770356E"/>
    <w:rsid w:val="07971774"/>
    <w:rsid w:val="080C74C1"/>
    <w:rsid w:val="082157E7"/>
    <w:rsid w:val="08F862A4"/>
    <w:rsid w:val="0A101E8E"/>
    <w:rsid w:val="0B845E6C"/>
    <w:rsid w:val="0C856EA5"/>
    <w:rsid w:val="0E0756A2"/>
    <w:rsid w:val="0EC607B9"/>
    <w:rsid w:val="0FE25EB7"/>
    <w:rsid w:val="101D0997"/>
    <w:rsid w:val="10217CBF"/>
    <w:rsid w:val="105C65B9"/>
    <w:rsid w:val="11555F56"/>
    <w:rsid w:val="140B7926"/>
    <w:rsid w:val="14C77C5A"/>
    <w:rsid w:val="152F47EF"/>
    <w:rsid w:val="155061E7"/>
    <w:rsid w:val="187515D0"/>
    <w:rsid w:val="187B7D3C"/>
    <w:rsid w:val="19214F21"/>
    <w:rsid w:val="195A1033"/>
    <w:rsid w:val="19F9670E"/>
    <w:rsid w:val="1A013389"/>
    <w:rsid w:val="1A5E7989"/>
    <w:rsid w:val="1B9B31A9"/>
    <w:rsid w:val="1BE87A32"/>
    <w:rsid w:val="1C1F5D87"/>
    <w:rsid w:val="1C315A3C"/>
    <w:rsid w:val="1C456DA3"/>
    <w:rsid w:val="1C8020DF"/>
    <w:rsid w:val="1F0E66DD"/>
    <w:rsid w:val="1F7B43F2"/>
    <w:rsid w:val="206E3E37"/>
    <w:rsid w:val="20AA65BB"/>
    <w:rsid w:val="22103F29"/>
    <w:rsid w:val="222C19EA"/>
    <w:rsid w:val="22C231A6"/>
    <w:rsid w:val="235D74FC"/>
    <w:rsid w:val="24B36495"/>
    <w:rsid w:val="24E12836"/>
    <w:rsid w:val="25AD2D17"/>
    <w:rsid w:val="261900CA"/>
    <w:rsid w:val="263F3A65"/>
    <w:rsid w:val="265D0BF0"/>
    <w:rsid w:val="275F5EC5"/>
    <w:rsid w:val="287C1B25"/>
    <w:rsid w:val="298153BD"/>
    <w:rsid w:val="2A991515"/>
    <w:rsid w:val="2AF02051"/>
    <w:rsid w:val="2B1024B9"/>
    <w:rsid w:val="2B4D716D"/>
    <w:rsid w:val="2B594F74"/>
    <w:rsid w:val="2B684DD9"/>
    <w:rsid w:val="2B6B0C9B"/>
    <w:rsid w:val="2B6E31BD"/>
    <w:rsid w:val="2BDA149B"/>
    <w:rsid w:val="2C8059EE"/>
    <w:rsid w:val="2C905183"/>
    <w:rsid w:val="2D3C7147"/>
    <w:rsid w:val="2D9F39FB"/>
    <w:rsid w:val="2E7A5601"/>
    <w:rsid w:val="2E7C0E60"/>
    <w:rsid w:val="2EBA1BD4"/>
    <w:rsid w:val="2EC23AE4"/>
    <w:rsid w:val="2ED70377"/>
    <w:rsid w:val="2FC32B40"/>
    <w:rsid w:val="2FEA2F35"/>
    <w:rsid w:val="3013748B"/>
    <w:rsid w:val="309D6CDB"/>
    <w:rsid w:val="30DD0035"/>
    <w:rsid w:val="310635A3"/>
    <w:rsid w:val="31086351"/>
    <w:rsid w:val="315C2CC6"/>
    <w:rsid w:val="32722757"/>
    <w:rsid w:val="333F7228"/>
    <w:rsid w:val="33B97308"/>
    <w:rsid w:val="349C2B3C"/>
    <w:rsid w:val="349F6BD3"/>
    <w:rsid w:val="354B7D63"/>
    <w:rsid w:val="365423B1"/>
    <w:rsid w:val="38D25B04"/>
    <w:rsid w:val="39AB7995"/>
    <w:rsid w:val="3AC7057E"/>
    <w:rsid w:val="3B342B48"/>
    <w:rsid w:val="3B3C55CB"/>
    <w:rsid w:val="3B473BDB"/>
    <w:rsid w:val="3B5E2B8A"/>
    <w:rsid w:val="3D3D67D3"/>
    <w:rsid w:val="3EC4623D"/>
    <w:rsid w:val="3ED34B49"/>
    <w:rsid w:val="3F1A3AC4"/>
    <w:rsid w:val="3FA21FC7"/>
    <w:rsid w:val="3FDC3709"/>
    <w:rsid w:val="3FE94489"/>
    <w:rsid w:val="40546DB1"/>
    <w:rsid w:val="41077A82"/>
    <w:rsid w:val="4162302D"/>
    <w:rsid w:val="41B0178C"/>
    <w:rsid w:val="421A2415"/>
    <w:rsid w:val="4254141A"/>
    <w:rsid w:val="4275474E"/>
    <w:rsid w:val="42A073CF"/>
    <w:rsid w:val="4332030E"/>
    <w:rsid w:val="43D13006"/>
    <w:rsid w:val="43E85386"/>
    <w:rsid w:val="4433456F"/>
    <w:rsid w:val="4457379A"/>
    <w:rsid w:val="45212EDF"/>
    <w:rsid w:val="45831EB5"/>
    <w:rsid w:val="45D722E6"/>
    <w:rsid w:val="45DE2022"/>
    <w:rsid w:val="46D95D72"/>
    <w:rsid w:val="46E7483E"/>
    <w:rsid w:val="48587A3F"/>
    <w:rsid w:val="48777C5C"/>
    <w:rsid w:val="49873B66"/>
    <w:rsid w:val="4A1D75C1"/>
    <w:rsid w:val="4BA32C77"/>
    <w:rsid w:val="4C013DB9"/>
    <w:rsid w:val="4C967516"/>
    <w:rsid w:val="4CD161A0"/>
    <w:rsid w:val="4CF151A9"/>
    <w:rsid w:val="4D195ED2"/>
    <w:rsid w:val="4D22201D"/>
    <w:rsid w:val="4D3846BB"/>
    <w:rsid w:val="4E792A01"/>
    <w:rsid w:val="4F566DA5"/>
    <w:rsid w:val="4F650161"/>
    <w:rsid w:val="4F9E4FE8"/>
    <w:rsid w:val="4F9F13AF"/>
    <w:rsid w:val="4FAF3420"/>
    <w:rsid w:val="50874F0A"/>
    <w:rsid w:val="50F6518A"/>
    <w:rsid w:val="51C40755"/>
    <w:rsid w:val="51C75D7B"/>
    <w:rsid w:val="51E83FB0"/>
    <w:rsid w:val="520F23D3"/>
    <w:rsid w:val="522A26F9"/>
    <w:rsid w:val="52DF4E96"/>
    <w:rsid w:val="537155C0"/>
    <w:rsid w:val="53C52EC4"/>
    <w:rsid w:val="53F529F1"/>
    <w:rsid w:val="557D0905"/>
    <w:rsid w:val="56234C5B"/>
    <w:rsid w:val="576516B5"/>
    <w:rsid w:val="57AD6519"/>
    <w:rsid w:val="58F667DC"/>
    <w:rsid w:val="598B4501"/>
    <w:rsid w:val="599918F4"/>
    <w:rsid w:val="59EE1744"/>
    <w:rsid w:val="5A0374D9"/>
    <w:rsid w:val="5A453522"/>
    <w:rsid w:val="5A734FCF"/>
    <w:rsid w:val="5CE73465"/>
    <w:rsid w:val="5D7D6F7B"/>
    <w:rsid w:val="5D8A520D"/>
    <w:rsid w:val="5DCC3373"/>
    <w:rsid w:val="5EE41E86"/>
    <w:rsid w:val="5EF212F5"/>
    <w:rsid w:val="60147CB5"/>
    <w:rsid w:val="6052156D"/>
    <w:rsid w:val="642D66A8"/>
    <w:rsid w:val="65203C33"/>
    <w:rsid w:val="669651DC"/>
    <w:rsid w:val="67261007"/>
    <w:rsid w:val="686D046B"/>
    <w:rsid w:val="68B04D9E"/>
    <w:rsid w:val="68E27F8E"/>
    <w:rsid w:val="68FE439D"/>
    <w:rsid w:val="69C3737F"/>
    <w:rsid w:val="6AB00E85"/>
    <w:rsid w:val="6B794868"/>
    <w:rsid w:val="6BF4515C"/>
    <w:rsid w:val="6CCB5217"/>
    <w:rsid w:val="6D001016"/>
    <w:rsid w:val="6D397B92"/>
    <w:rsid w:val="6E365FC8"/>
    <w:rsid w:val="6E801606"/>
    <w:rsid w:val="6EA70E8F"/>
    <w:rsid w:val="6F0B735C"/>
    <w:rsid w:val="6F691C41"/>
    <w:rsid w:val="6FDC1081"/>
    <w:rsid w:val="70162C26"/>
    <w:rsid w:val="70397102"/>
    <w:rsid w:val="70A45204"/>
    <w:rsid w:val="71091C3E"/>
    <w:rsid w:val="71B838FD"/>
    <w:rsid w:val="73211D53"/>
    <w:rsid w:val="73543064"/>
    <w:rsid w:val="73AB165E"/>
    <w:rsid w:val="74180169"/>
    <w:rsid w:val="744D2BA2"/>
    <w:rsid w:val="74930A95"/>
    <w:rsid w:val="74965461"/>
    <w:rsid w:val="75007581"/>
    <w:rsid w:val="7527006A"/>
    <w:rsid w:val="76BE5616"/>
    <w:rsid w:val="76DB23A4"/>
    <w:rsid w:val="770224C0"/>
    <w:rsid w:val="7907671B"/>
    <w:rsid w:val="79656601"/>
    <w:rsid w:val="79903D21"/>
    <w:rsid w:val="7AF03D3B"/>
    <w:rsid w:val="7B0D7F37"/>
    <w:rsid w:val="7BA16E18"/>
    <w:rsid w:val="7C0F6830"/>
    <w:rsid w:val="7CF752FD"/>
    <w:rsid w:val="7DCF7C9C"/>
    <w:rsid w:val="7E767F2A"/>
    <w:rsid w:val="7EE92EA7"/>
    <w:rsid w:val="7EFF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  <w:style w:type="paragraph" w:customStyle="1" w:styleId="9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13:43:00Z</dcterms:created>
  <dc:creator>穿棠枫</dc:creator>
  <cp:lastModifiedBy>穿棠枫</cp:lastModifiedBy>
  <dcterms:modified xsi:type="dcterms:W3CDTF">2021-12-08T07:1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11AF77C9B794AD2934CEA42B445C589</vt:lpwstr>
  </property>
</Properties>
</file>